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A649E3" w14:textId="630AA45E" w:rsidR="00FB3637" w:rsidRDefault="00FB3637" w:rsidP="00FB3637">
      <w:pPr>
        <w:rPr>
          <w:b/>
          <w:bCs/>
        </w:rPr>
      </w:pPr>
      <w:r>
        <w:rPr>
          <w:b/>
          <w:bCs/>
        </w:rPr>
        <w:t>S1</w:t>
      </w:r>
      <w:r w:rsidR="006868E3">
        <w:rPr>
          <w:b/>
          <w:bCs/>
        </w:rPr>
        <w:t xml:space="preserve"> Table</w:t>
      </w:r>
    </w:p>
    <w:p w14:paraId="026D47F6" w14:textId="77777777" w:rsidR="00C53A40" w:rsidRPr="00FB3637" w:rsidRDefault="00C53A40" w:rsidP="00FB3637"/>
    <w:tbl>
      <w:tblPr>
        <w:tblW w:w="72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02"/>
        <w:gridCol w:w="6984"/>
      </w:tblGrid>
      <w:tr w:rsidR="00FB3637" w:rsidRPr="00FB3637" w14:paraId="63D1D58C" w14:textId="77777777" w:rsidTr="00FB3637">
        <w:trPr>
          <w:trHeight w:val="584"/>
        </w:trPr>
        <w:tc>
          <w:tcPr>
            <w:tcW w:w="3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6E5F37" w14:textId="77777777" w:rsidR="00FB3637" w:rsidRPr="00FB3637" w:rsidRDefault="00FB3637" w:rsidP="00FB3637">
            <w:r w:rsidRPr="00FB3637">
              <w:rPr>
                <w:b/>
                <w:bCs/>
              </w:rPr>
              <w:t>Name</w:t>
            </w:r>
          </w:p>
        </w:tc>
        <w:tc>
          <w:tcPr>
            <w:tcW w:w="3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479952" w14:textId="77777777" w:rsidR="00FB3637" w:rsidRPr="00FB3637" w:rsidRDefault="00FB3637" w:rsidP="00FB3637">
            <w:r w:rsidRPr="00FB3637">
              <w:rPr>
                <w:b/>
                <w:bCs/>
              </w:rPr>
              <w:t>Nucleotide sequence (5</w:t>
            </w:r>
            <w:r w:rsidRPr="00FB3637">
              <w:t>’</w:t>
            </w:r>
            <w:r w:rsidRPr="00FB3637">
              <w:rPr>
                <w:b/>
                <w:bCs/>
              </w:rPr>
              <w:t xml:space="preserve"> to 3’)</w:t>
            </w:r>
          </w:p>
        </w:tc>
      </w:tr>
      <w:tr w:rsidR="00FB3637" w:rsidRPr="00FB3637" w14:paraId="53478D03" w14:textId="77777777" w:rsidTr="00FB3637">
        <w:trPr>
          <w:trHeight w:val="584"/>
        </w:trPr>
        <w:tc>
          <w:tcPr>
            <w:tcW w:w="3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FA583F" w14:textId="77777777" w:rsidR="00FB3637" w:rsidRPr="00FB3637" w:rsidRDefault="00FB3637" w:rsidP="00FB3637">
            <w:r w:rsidRPr="00FB3637">
              <w:t xml:space="preserve">RMF1 </w:t>
            </w:r>
          </w:p>
        </w:tc>
        <w:tc>
          <w:tcPr>
            <w:tcW w:w="3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180A15" w14:textId="77777777" w:rsidR="00FB3637" w:rsidRPr="00FB3637" w:rsidRDefault="00FB3637" w:rsidP="00FB3637">
            <w:r w:rsidRPr="00FB3637">
              <w:t>GATCGGAATTCTATGGTTCATATCGGTGACGG</w:t>
            </w:r>
          </w:p>
        </w:tc>
      </w:tr>
      <w:tr w:rsidR="00FB3637" w:rsidRPr="00FB3637" w14:paraId="1E3F9B97" w14:textId="77777777" w:rsidTr="00FB3637">
        <w:trPr>
          <w:trHeight w:val="58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F98D91" w14:textId="77777777" w:rsidR="00FB3637" w:rsidRPr="00FB3637" w:rsidRDefault="00FB3637" w:rsidP="00FB3637">
            <w:r w:rsidRPr="00FB3637">
              <w:t>RMR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B8FFF1" w14:textId="77777777" w:rsidR="00FB3637" w:rsidRPr="00FB3637" w:rsidRDefault="00FB3637" w:rsidP="00FB3637">
            <w:r w:rsidRPr="00FB3637">
              <w:t>TGACGAAGCTTATCAGCGCG</w:t>
            </w:r>
          </w:p>
        </w:tc>
      </w:tr>
      <w:tr w:rsidR="00FB3637" w:rsidRPr="00FB3637" w14:paraId="433A62CC" w14:textId="77777777" w:rsidTr="00FB3637">
        <w:trPr>
          <w:trHeight w:val="58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40BDEF" w14:textId="77777777" w:rsidR="00FB3637" w:rsidRPr="00FB3637" w:rsidRDefault="00FB3637" w:rsidP="00FB3637">
            <w:r w:rsidRPr="00FB3637">
              <w:t>RMR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C337A5" w14:textId="77777777" w:rsidR="00FB3637" w:rsidRPr="00FB3637" w:rsidRDefault="00FB3637" w:rsidP="00FB3637">
            <w:r w:rsidRPr="00FB3637">
              <w:t>GATCGAAGCTTCCTGTCAATACCCATTAGTG</w:t>
            </w:r>
          </w:p>
        </w:tc>
      </w:tr>
      <w:tr w:rsidR="00FB3637" w:rsidRPr="00FB3637" w14:paraId="64BA5E7B" w14:textId="77777777" w:rsidTr="00FB3637">
        <w:trPr>
          <w:trHeight w:val="58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ED0C3E" w14:textId="77777777" w:rsidR="00FB3637" w:rsidRPr="00FB3637" w:rsidRDefault="00FB3637" w:rsidP="00FB3637">
            <w:r w:rsidRPr="00FB3637">
              <w:t>RMR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FB8215" w14:textId="77777777" w:rsidR="00FB3637" w:rsidRPr="00FB3637" w:rsidRDefault="00FB3637" w:rsidP="00FB3637">
            <w:r w:rsidRPr="00FB3637">
              <w:t>GATCGTCTAGATCGGTGATGTCTTTGCTCAG</w:t>
            </w:r>
          </w:p>
        </w:tc>
      </w:tr>
      <w:tr w:rsidR="00FB3637" w:rsidRPr="00FB3637" w14:paraId="14274901" w14:textId="77777777" w:rsidTr="00FB3637">
        <w:trPr>
          <w:trHeight w:val="58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C78274" w14:textId="77777777" w:rsidR="00FB3637" w:rsidRPr="00FB3637" w:rsidRDefault="00FB3637" w:rsidP="00FB3637">
            <w:r w:rsidRPr="00FB3637">
              <w:t>PEA00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E479F3" w14:textId="77777777" w:rsidR="00FB3637" w:rsidRPr="00FB3637" w:rsidRDefault="00FB3637" w:rsidP="00FB3637">
            <w:r w:rsidRPr="00FB3637">
              <w:t>GATCGGAGCTCGGTAATCTATCCAATGTTT</w:t>
            </w:r>
          </w:p>
        </w:tc>
      </w:tr>
      <w:tr w:rsidR="00FB3637" w:rsidRPr="00FB3637" w14:paraId="04C39E11" w14:textId="77777777" w:rsidTr="00FB3637">
        <w:trPr>
          <w:trHeight w:val="58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286A3A" w14:textId="77777777" w:rsidR="00FB3637" w:rsidRPr="00FB3637" w:rsidRDefault="00FB3637" w:rsidP="00FB3637">
            <w:r w:rsidRPr="00FB3637">
              <w:t>PEA02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801C1F" w14:textId="77777777" w:rsidR="00FB3637" w:rsidRPr="00FB3637" w:rsidRDefault="00FB3637" w:rsidP="00FB3637">
            <w:r>
              <w:t>GATCGGCGGCCGCACTCA</w:t>
            </w:r>
            <w:r w:rsidRPr="00FB3637">
              <w:t>AATATTTCCGGAGTGGAGATCG</w:t>
            </w:r>
          </w:p>
        </w:tc>
      </w:tr>
      <w:tr w:rsidR="00FB3637" w:rsidRPr="00FB3637" w14:paraId="4C3B5FD4" w14:textId="77777777" w:rsidTr="00FB3637">
        <w:trPr>
          <w:trHeight w:val="58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93AC9E" w14:textId="77777777" w:rsidR="00FB3637" w:rsidRPr="00FB3637" w:rsidRDefault="00FB3637" w:rsidP="00FB3637">
            <w:r w:rsidRPr="00FB3637">
              <w:t>PEA02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521D50" w14:textId="77777777" w:rsidR="00FB3637" w:rsidRPr="00FB3637" w:rsidRDefault="00FB3637" w:rsidP="00FB3637">
            <w:r w:rsidRPr="00FB3637">
              <w:t>GATCGGCGGCCGCTGAGCCTCGGTTGTGTGGTG</w:t>
            </w:r>
          </w:p>
        </w:tc>
      </w:tr>
      <w:tr w:rsidR="00FB3637" w:rsidRPr="00FB3637" w14:paraId="125B42EA" w14:textId="77777777" w:rsidTr="00FB3637">
        <w:trPr>
          <w:trHeight w:val="58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D812B9" w14:textId="77777777" w:rsidR="00FB3637" w:rsidRPr="00FB3637" w:rsidRDefault="00FB3637" w:rsidP="00FB3637">
            <w:r w:rsidRPr="00FB3637">
              <w:t>PEA02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52FA5B" w14:textId="77777777" w:rsidR="00FB3637" w:rsidRPr="00FB3637" w:rsidRDefault="00FB3637" w:rsidP="00FB3637">
            <w:r w:rsidRPr="00FB3637">
              <w:t>GATCGGGTACCACACGAATTTCATTACGACCAGTC</w:t>
            </w:r>
          </w:p>
        </w:tc>
      </w:tr>
      <w:tr w:rsidR="00FB3637" w:rsidRPr="00FB3637" w14:paraId="477955A6" w14:textId="77777777" w:rsidTr="00FB3637">
        <w:trPr>
          <w:trHeight w:val="58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22B3EB" w14:textId="77777777" w:rsidR="00FB3637" w:rsidRPr="00FB3637" w:rsidRDefault="00FB3637" w:rsidP="00FB3637">
            <w:r w:rsidRPr="00FB3637">
              <w:t>PEA05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5D1EF5" w14:textId="77777777" w:rsidR="00FB3637" w:rsidRPr="00FB3637" w:rsidRDefault="00FB3637" w:rsidP="00FB3637">
            <w:r w:rsidRPr="00FB3637">
              <w:t>GATCGGCGGCCGCAAACCCGGTACCAGTGCGTATTGCTTTC</w:t>
            </w:r>
          </w:p>
        </w:tc>
      </w:tr>
      <w:tr w:rsidR="00FB3637" w:rsidRPr="00FB3637" w14:paraId="7F5E83FD" w14:textId="77777777" w:rsidTr="00FB3637">
        <w:trPr>
          <w:trHeight w:val="584"/>
        </w:trPr>
        <w:tc>
          <w:tcPr>
            <w:tcW w:w="3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D7A76F" w14:textId="77777777" w:rsidR="00FB3637" w:rsidRPr="00FB3637" w:rsidRDefault="00FB3637" w:rsidP="00FB3637">
            <w:r w:rsidRPr="00FB3637">
              <w:t>PEA06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3F16E8" w14:textId="77777777" w:rsidR="00FB3637" w:rsidRPr="00FB3637" w:rsidRDefault="00FB3637" w:rsidP="00FB3637">
            <w:r>
              <w:t>GATCGTCTAGAAAGCCACCGACTGTA</w:t>
            </w:r>
            <w:r w:rsidRPr="00FB3637">
              <w:t>ATTGCGAATGC</w:t>
            </w:r>
          </w:p>
        </w:tc>
      </w:tr>
    </w:tbl>
    <w:p w14:paraId="67FA8C93" w14:textId="77777777" w:rsidR="00FB3637" w:rsidRDefault="00FB3637"/>
    <w:p w14:paraId="7AEAC589" w14:textId="024AB293" w:rsidR="0055612C" w:rsidRPr="006868E3" w:rsidRDefault="00FB3637">
      <w:bookmarkStart w:id="0" w:name="_GoBack"/>
      <w:bookmarkEnd w:id="0"/>
      <w:r>
        <w:rPr>
          <w:b/>
        </w:rPr>
        <w:t xml:space="preserve"> </w:t>
      </w:r>
    </w:p>
    <w:sectPr w:rsidR="0055612C" w:rsidRPr="006868E3" w:rsidSect="00721D9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3637"/>
    <w:rsid w:val="00180198"/>
    <w:rsid w:val="004A45E9"/>
    <w:rsid w:val="0055612C"/>
    <w:rsid w:val="006868E3"/>
    <w:rsid w:val="00721D93"/>
    <w:rsid w:val="008F40A1"/>
    <w:rsid w:val="009837C7"/>
    <w:rsid w:val="00AB0A2E"/>
    <w:rsid w:val="00C53A40"/>
    <w:rsid w:val="00F62DC0"/>
    <w:rsid w:val="00FB363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F2E5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Theme="minorEastAsia" w:hAnsi="Times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363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3637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FB3637"/>
    <w:pPr>
      <w:spacing w:before="100" w:beforeAutospacing="1" w:after="100" w:afterAutospacing="1"/>
    </w:pPr>
    <w:rPr>
      <w:rFonts w:cs="Times New Roman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Theme="minorEastAsia" w:hAnsi="Times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363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3637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FB3637"/>
    <w:pPr>
      <w:spacing w:before="100" w:beforeAutospacing="1" w:after="100" w:afterAutospacing="1"/>
    </w:pPr>
    <w:rPr>
      <w:rFonts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062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4</Characters>
  <Application>Microsoft Macintosh Word</Application>
  <DocSecurity>0</DocSecurity>
  <Lines>3</Lines>
  <Paragraphs>1</Paragraphs>
  <ScaleCrop>false</ScaleCrop>
  <Company>Dartmouth College</Company>
  <LinksUpToDate>false</LinksUpToDate>
  <CharactersWithSpaces>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yn Hauke</dc:creator>
  <cp:keywords/>
  <dc:description/>
  <cp:lastModifiedBy>Caitlyn Hauke</cp:lastModifiedBy>
  <cp:revision>2</cp:revision>
  <dcterms:created xsi:type="dcterms:W3CDTF">2016-10-02T18:58:00Z</dcterms:created>
  <dcterms:modified xsi:type="dcterms:W3CDTF">2016-10-02T18:58:00Z</dcterms:modified>
</cp:coreProperties>
</file>